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rFonts w:hint="eastAsia" w:eastAsia="宋体" w:cs="Times New Roman"/>
          <w:b/>
          <w:bCs/>
          <w:color w:val="000000"/>
          <w:kern w:val="0"/>
          <w:szCs w:val="20"/>
          <w:lang w:val="en-US" w:eastAsia="zh-CN"/>
        </w:rPr>
        <w:t>Table S1.</w:t>
      </w:r>
      <w:r>
        <w:rPr>
          <w:rFonts w:eastAsia="Times New Roman" w:cs="Times New Roman"/>
          <w:b/>
          <w:bCs/>
          <w:color w:val="000000"/>
          <w:kern w:val="0"/>
          <w:szCs w:val="20"/>
        </w:rPr>
        <w:t xml:space="preserve"> Search strategy and search terms</w:t>
      </w:r>
    </w:p>
    <w:tbl>
      <w:tblPr>
        <w:tblStyle w:val="4"/>
        <w:tblW w:w="905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8"/>
        <w:gridCol w:w="2232"/>
        <w:gridCol w:w="132"/>
        <w:gridCol w:w="4408"/>
        <w:gridCol w:w="170"/>
        <w:gridCol w:w="1243"/>
        <w:gridCol w:w="1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No. </w:t>
            </w:r>
          </w:p>
        </w:tc>
        <w:tc>
          <w:tcPr>
            <w:tcW w:w="68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Search Terms</w:t>
            </w:r>
          </w:p>
        </w:tc>
        <w:tc>
          <w:tcPr>
            <w:tcW w:w="14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Number of Articles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8879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Pubm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23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[MeSH Term]</w:t>
            </w:r>
          </w:p>
        </w:tc>
        <w:tc>
          <w:tcPr>
            <w:tcW w:w="45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Vitamin D</w:t>
            </w:r>
          </w:p>
        </w:tc>
        <w:tc>
          <w:tcPr>
            <w:tcW w:w="14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636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[Text Word]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vitamin D or vitamin D2 or vitamin D3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 xml:space="preserve"> or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84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1802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#3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[Text Word]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al*acalcidol or c?olecalciferol or calcitriol or calcidiol or calcifediol or calciferol or calciol or calderol or dihydrotachysterol or dedrogyl or dihydrotachysterol or dihydroxycolecalciferol or dihydroxycholecalciferol or dihydroxyvitamin D or dihydroxyvitamin D2 or dihydroxyvitamin D3 or doxercalciferol or eldecalcitol or ercalcidiol or ergocalciferol* or hidroferol or hydroxycalciferol or hydroxyl‐calciferol or hydroxycolecalciferol or hydroxycholecalciferol or hydroxyergocalciferol* or hydroxyvitamin D or hydroxyvitamin D2 or hydroxyvitamin D3 or paricalcitol or tachystin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52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#1 OR #2 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OR #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8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5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[MeSH Term]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Influenza, Human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53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6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[MeSH Term]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Respiratory Tract Infections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489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#7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[MeSH Term]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default" w:eastAsia="Times New Roman" w:cs="Times New Roman"/>
                <w:color w:val="000000"/>
                <w:kern w:val="0"/>
                <w:szCs w:val="20"/>
                <w:lang w:val="en-US" w:eastAsia="en-US"/>
              </w:rPr>
              <w:t>Pneumonia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215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#8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 w:eastAsia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4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5 OR #6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489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9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[Text Word]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respiratory tract infections or pneumonia or flu or flu like syndrom* or </w:t>
            </w:r>
            <w:r>
              <w:rPr>
                <w:rFonts w:hint="eastAsia" w:eastAsia="Times New Roman" w:cs="Times New Roman"/>
                <w:color w:val="000000"/>
                <w:szCs w:val="20"/>
              </w:rPr>
              <w:t xml:space="preserve">flu like symptom* or 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influenza like illness* or </w:t>
            </w:r>
            <w:r>
              <w:rPr>
                <w:rFonts w:hint="eastAsia" w:eastAsia="Times New Roman" w:cs="Times New Roman"/>
                <w:color w:val="000000"/>
                <w:szCs w:val="20"/>
              </w:rPr>
              <w:t>bronchit* or bronchopneumonia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298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1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7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8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580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5" w:type="dxa"/>
          <w:trHeight w:val="225" w:hRule="atLeast"/>
          <w:jc w:val="center"/>
        </w:trPr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1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4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 AND #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10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054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chrane Libr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MeSH] 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tamin D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All Text]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tamin D or vitamin D2 or vitamin D3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2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All Text]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*acalcidol or c?olecalciferol or calcitriol or calcidiol or calcifediol or calciferol or calciol or calderol or dihydrotachysterol or dedrogyl or dihydrotachysterol or dihydroxycolecalciferol or dihydroxycholecalciferol or dihydroxyvitamin D or dihydroxyvitamin D2 or dihydroxyvitamin D3 or doxercalciferol or eldecalcitol or ercalcidiol or ergocalciferol* or hidroferol or hydroxycalciferol or hydroxyl‐calciferol or hydroxycolecalciferol or hydroxycholecalciferol or hydroxyergocalciferol* or hydroxyvitamin D or hydroxyvitamin D2 or hydroxyvitamin D3 or paricalcitol or tachystin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4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rPr>
                <w:rFonts w:hint="eastAsia" w:ascii="等线" w:hAnsi="等线" w:eastAsia="等线" w:cs="等线"/>
                <w:sz w:val="22"/>
                <w:szCs w:val="22"/>
                <w:lang w:val="en-US"/>
              </w:rPr>
            </w:pP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1 OR #2 OR #3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5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MeSH] 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Influenza,human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6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MeSH] 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0"/>
                <w:szCs w:val="20"/>
                <w:lang w:val="en-US" w:eastAsia="en-US"/>
              </w:rPr>
              <w:t>Pneumonia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4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MeSH] 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0"/>
                <w:szCs w:val="20"/>
                <w:lang w:val="en-US" w:eastAsia="en-US"/>
              </w:rPr>
              <w:t>Respiratory Tract Infections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rPr>
                <w:rFonts w:hint="eastAsia" w:ascii="等线" w:hAnsi="等线" w:eastAsia="等线" w:cs="等线"/>
                <w:sz w:val="22"/>
                <w:szCs w:val="22"/>
                <w:lang w:val="en-US"/>
              </w:rPr>
            </w:pP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5 OR #6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R #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All Text]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respiratory tract infections or pneumonia or flu or flu like syndrom* or </w:t>
            </w:r>
            <w:r>
              <w:rPr>
                <w:rFonts w:hint="eastAsia" w:eastAsia="Times New Roman" w:cs="Times New Roman"/>
                <w:color w:val="000000"/>
                <w:szCs w:val="20"/>
              </w:rPr>
              <w:t xml:space="preserve">flu like symptom* or 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influenza like illness* or </w:t>
            </w:r>
            <w:r>
              <w:rPr>
                <w:rFonts w:hint="eastAsia" w:eastAsia="Times New Roman" w:cs="Times New Roman"/>
                <w:color w:val="000000"/>
                <w:szCs w:val="20"/>
              </w:rPr>
              <w:t>bronchit* or bronchopneumonia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8 OR #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39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1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2364" w:type="dxa"/>
            <w:gridSpan w:val="2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4578" w:type="dxa"/>
            <w:gridSpan w:val="2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4 AND #10</w:t>
            </w:r>
          </w:p>
        </w:tc>
        <w:tc>
          <w:tcPr>
            <w:tcW w:w="1418" w:type="dxa"/>
            <w:gridSpan w:val="2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905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m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mtree trem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tamin D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1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keywords 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tamin D or vitamin D2 or vitamin D3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2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keywords 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*acalcidol or c?olecalciferol or calcitriol or calcidiol or calcifediol or calciferol or calciol or calderol or dihydrotachysterol or dedrogyl or dihydrotachysterol or dihydroxycolecalciferol or dihydroxycholecalciferol or dihydroxyvitamin D or dihydroxyvitamin D2 or dihydroxyvitamin D3 or doxercalciferol or eldecalcitol or ercalcidiol or ergocalciferol* or hidroferol or hydroxycalciferol or hydroxycolecalciferol or hydroxycholecalciferol or hydroxyergocalciferol* or hydroxyvitamin D or hydroxyvitamin D2 or hydroxyvitamin D3 or paricalcitol or tachystin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4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rPr>
                <w:rFonts w:hint="eastAsia" w:ascii="等线" w:hAnsi="等线" w:eastAsia="等线" w:cs="等线"/>
                <w:sz w:val="22"/>
                <w:szCs w:val="22"/>
                <w:lang w:val="en-US"/>
              </w:rPr>
            </w:pP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1 OR #2 OR #3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right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5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mtree trem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 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Influenza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2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6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mtree trem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 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eastAsia="宋体" w:cs="Times New Roman"/>
                <w:color w:val="000000"/>
                <w:kern w:val="0"/>
                <w:szCs w:val="20"/>
                <w:lang w:val="en-US" w:eastAsia="en-US"/>
              </w:rPr>
              <w:t>Pneumonia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361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ascii="等线" w:hAnsi="等线" w:eastAsia="等线" w:cs="等线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mtree trem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 Explode all tree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eastAsia="宋体" w:cs="Times New Roman"/>
                <w:color w:val="000000"/>
                <w:kern w:val="0"/>
                <w:szCs w:val="20"/>
                <w:lang w:val="en-US" w:eastAsia="en-US"/>
              </w:rPr>
              <w:t>Respiratory Tract Infections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09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5 OR #6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R #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5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eywords</w:t>
            </w: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respiratory tract infections or pneumonia or flu or flu like syndrom* or </w:t>
            </w:r>
            <w:r>
              <w:rPr>
                <w:rFonts w:hint="eastAsia" w:eastAsia="Times New Roman" w:cs="Times New Roman"/>
                <w:color w:val="000000"/>
                <w:szCs w:val="20"/>
              </w:rPr>
              <w:t xml:space="preserve">flu like symptom* or </w:t>
            </w:r>
            <w:r>
              <w:rPr>
                <w:rFonts w:hint="eastAsia" w:eastAsia="Times New Roman" w:cs="Times New Roman"/>
                <w:color w:val="000000"/>
                <w:kern w:val="0"/>
                <w:szCs w:val="20"/>
              </w:rPr>
              <w:t xml:space="preserve">influenza like illness* or </w:t>
            </w:r>
            <w:r>
              <w:rPr>
                <w:rFonts w:hint="eastAsia" w:eastAsia="Times New Roman" w:cs="Times New Roman"/>
                <w:color w:val="000000"/>
                <w:szCs w:val="20"/>
              </w:rPr>
              <w:t>bronchit* or bronchopneumonia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8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8 OR #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733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69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1</w:t>
            </w: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2364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457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left"/>
              <w:rPr>
                <w:rFonts w:hint="eastAsia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#4 AND #1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6" w:lineRule="auto"/>
              <w:ind w:left="0" w:leftChars="0" w:right="0" w:rightChars="0"/>
              <w:jc w:val="right"/>
              <w:rPr>
                <w:rFonts w:hint="default" w:eastAsia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  <w:t>3975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256" w:lineRule="auto"/>
        <w:ind w:left="0" w:leftChars="0" w:right="0" w:rightChars="0"/>
        <w:jc w:val="left"/>
        <w:rPr>
          <w:rFonts w:hint="default" w:eastAsia="Times New Roman" w:cs="Times New Roman"/>
          <w:color w:val="000000"/>
          <w:szCs w:val="20"/>
          <w:lang w:val="en-US" w:eastAsia="zh-CN"/>
        </w:rPr>
      </w:pPr>
      <w:r>
        <w:rPr>
          <w:rFonts w:hint="eastAsia" w:eastAsia="Times New Roman" w:cs="Times New Roman"/>
          <w:color w:val="000000"/>
          <w:szCs w:val="20"/>
          <w:lang w:val="en-US" w:eastAsia="zh-CN"/>
        </w:rPr>
        <w:t>*</w:t>
      </w:r>
      <w:r>
        <w:rPr>
          <w:rFonts w:eastAsia="Times New Roman" w:cs="Times New Roman"/>
          <w:color w:val="000000"/>
          <w:szCs w:val="20"/>
        </w:rPr>
        <w:t>China Bio</w:t>
      </w:r>
      <w:r>
        <w:rPr>
          <w:rFonts w:hint="eastAsia" w:eastAsia="宋体" w:cs="Times New Roman"/>
          <w:color w:val="000000"/>
          <w:szCs w:val="20"/>
          <w:lang w:val="en-US" w:eastAsia="zh-CN"/>
        </w:rPr>
        <w:t>m</w:t>
      </w:r>
      <w:r>
        <w:rPr>
          <w:rFonts w:eastAsia="Times New Roman" w:cs="Times New Roman"/>
          <w:color w:val="000000"/>
          <w:szCs w:val="20"/>
        </w:rPr>
        <w:t>edic</w:t>
      </w:r>
      <w:r>
        <w:rPr>
          <w:rFonts w:hint="eastAsia" w:eastAsia="宋体" w:cs="Times New Roman"/>
          <w:color w:val="000000"/>
          <w:szCs w:val="20"/>
          <w:lang w:val="en-US" w:eastAsia="zh-CN"/>
        </w:rPr>
        <w:t>al Database(CBM)</w:t>
      </w:r>
      <w:r>
        <w:rPr>
          <w:rFonts w:hint="eastAsia" w:eastAsia="Times New Roman" w:cs="Times New Roman"/>
          <w:color w:val="000000"/>
          <w:szCs w:val="20"/>
          <w:lang w:val="en-US" w:eastAsia="zh-CN"/>
        </w:rPr>
        <w:t xml:space="preserve"> was also searched and 721 a</w:t>
      </w:r>
      <w:r>
        <w:rPr>
          <w:rFonts w:eastAsia="Times New Roman" w:cs="Times New Roman"/>
          <w:color w:val="000000"/>
          <w:szCs w:val="20"/>
        </w:rPr>
        <w:t>rticles</w:t>
      </w:r>
      <w:r>
        <w:rPr>
          <w:rFonts w:hint="eastAsia" w:eastAsia="Times New Roman" w:cs="Times New Roman"/>
          <w:color w:val="000000"/>
          <w:szCs w:val="20"/>
          <w:lang w:val="en-US" w:eastAsia="zh-CN"/>
        </w:rPr>
        <w:t xml:space="preserve"> were foun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085"/>
    <w:rsid w:val="00236580"/>
    <w:rsid w:val="005D05BD"/>
    <w:rsid w:val="007E545B"/>
    <w:rsid w:val="00880B85"/>
    <w:rsid w:val="00881C2D"/>
    <w:rsid w:val="008E3790"/>
    <w:rsid w:val="008F0085"/>
    <w:rsid w:val="009556ED"/>
    <w:rsid w:val="00A548DD"/>
    <w:rsid w:val="00AD1BB7"/>
    <w:rsid w:val="00AE40ED"/>
    <w:rsid w:val="00B820B2"/>
    <w:rsid w:val="00E72959"/>
    <w:rsid w:val="00EA60A9"/>
    <w:rsid w:val="08496C8A"/>
    <w:rsid w:val="1264592D"/>
    <w:rsid w:val="2242095B"/>
    <w:rsid w:val="499D6F9D"/>
    <w:rsid w:val="4DCA296A"/>
    <w:rsid w:val="500F5A12"/>
    <w:rsid w:val="58926A5C"/>
    <w:rsid w:val="5A8C2097"/>
    <w:rsid w:val="64695A6B"/>
    <w:rsid w:val="7750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0"/>
      <w:szCs w:val="22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eastAsia" w:ascii="等线" w:hAnsi="等线" w:eastAsia="等线" w:cs="等线"/>
      <w:sz w:val="22"/>
      <w:szCs w:val="22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EndNote Bibliography"/>
    <w:basedOn w:val="1"/>
    <w:link w:val="9"/>
    <w:qFormat/>
    <w:uiPriority w:val="0"/>
    <w:pPr>
      <w:widowControl/>
      <w:spacing w:after="160"/>
      <w:jc w:val="left"/>
    </w:pPr>
    <w:rPr>
      <w:rFonts w:ascii="Calibri" w:hAnsi="Calibri"/>
      <w:kern w:val="0"/>
      <w:sz w:val="22"/>
      <w:lang w:val="en-US" w:eastAsia="en-US"/>
    </w:rPr>
  </w:style>
  <w:style w:type="character" w:customStyle="1" w:styleId="9">
    <w:name w:val="EndNote Bibliography Char"/>
    <w:basedOn w:val="5"/>
    <w:link w:val="8"/>
    <w:uiPriority w:val="0"/>
    <w:rPr>
      <w:rFonts w:ascii="Calibri" w:hAnsi="Calibri"/>
      <w:kern w:val="0"/>
      <w:sz w:val="22"/>
      <w:lang w:eastAsia="en-US"/>
    </w:rPr>
  </w:style>
  <w:style w:type="character" w:customStyle="1" w:styleId="10">
    <w:name w:val="searchhistory-search-term"/>
    <w:basedOn w:val="5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778703-8A7C-4010-A731-E3B89C3E857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04</Characters>
  <Lines>7</Lines>
  <Paragraphs>2</Paragraphs>
  <TotalTime>34</TotalTime>
  <ScaleCrop>false</ScaleCrop>
  <LinksUpToDate>false</LinksUpToDate>
  <CharactersWithSpaces>106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3:02:00Z</dcterms:created>
  <dc:creator>朱 之心</dc:creator>
  <cp:lastModifiedBy>Anakin Skywalker</cp:lastModifiedBy>
  <dcterms:modified xsi:type="dcterms:W3CDTF">2021-12-21T13:04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350616C75A2481D99189C745BBC5DE9</vt:lpwstr>
  </property>
</Properties>
</file>